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70"/>
        <w:gridCol w:w="810"/>
        <w:gridCol w:w="1350"/>
        <w:gridCol w:w="2340"/>
        <w:gridCol w:w="2160"/>
        <w:gridCol w:w="2178"/>
      </w:tblGrid>
      <w:tr>
        <w:trPr/>
        <w:tc>
          <w:tcPr>
            <w:tcW w:w="1119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5 Table - Relationships between Inflammation-, Immune-, and Metabolic-Related Markers and Panel Markers Associated with Self-Reported Diabetes a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ntile (Q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(N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f-Reported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4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sulin among </w:t>
            </w:r>
          </w:p>
          <w:p>
            <w:pPr>
              <w:pStyle w:val="Normal"/>
              <w:spacing w:lineRule="auto" w:line="240" w:before="0" w:after="0"/>
              <w:ind w:left="-104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ose without Self-Reported Diabetes</w:t>
            </w:r>
          </w:p>
          <w:p>
            <w:pPr>
              <w:pStyle w:val="Normal"/>
              <w:spacing w:lineRule="auto" w:line="240" w:before="0" w:after="0"/>
              <w:ind w:left="-104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(Standard Error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P amo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ose without Self-Reported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(Standard Error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 amo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ose without Self-Reported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(Standard Error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suli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4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 (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5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0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8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 (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 (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95 (2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7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 (1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3 (1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 (1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54 (2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-6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5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6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6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8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 (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7 (1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 (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37 (2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6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83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7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 (1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3 (2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 (1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0 (1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4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45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6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 (1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 (1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 (1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72 (3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6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3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NFR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7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 (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7 (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43 (1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7 (1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0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7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9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 (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 (1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2 (24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 (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28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7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0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 (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4 (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 (1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 (2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7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NFR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9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 (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 (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 (1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4 (2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6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6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1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6 (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 (1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 (1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52 (2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21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 (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7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7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8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 (1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 (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9 (2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 (1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84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 (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i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(1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 (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 (1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42 (3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(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 (7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-RI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5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9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 (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2 (1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7 (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39 (1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6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(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ag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4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8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 (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8 (1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03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 (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peptid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9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 (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 (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 (1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74 (2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 (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Markers are listed in order of lowest to highes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. Markers in bold are those that retained statistical significance after a FDR correction (&lt;5%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Adjusted for smoking status, age at blood draw, sex, BMI category, year of blood draw, and study of origin.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bbreviations: P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</w:rPr>
        <w:t>OR, prevalence odds ratio; CI, confidence interv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; Q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</w:rPr>
        <w:t xml:space="preserve">, quantile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GIP, glucose-dependent insulinotropic peptide or gastric inhibitory polypeptide; PP, pancreatic polypeptide; sIL-6R, soluble interleukin 6 receptor; CCL21, chemokine (C-C motif) ligand 21; CCL20, chemokine (C-C motif) ligand 20; sTNFR1, soluble tumor necrosis factor receptor 1; CXCL11, chemokine (C-X-C motif) ligand 11; CCL19, chemokine (C-C motif) ligand 19; sTNFR2, soluble tumor necrosis factor receptor 2; CXCL10,</w:t>
      </w:r>
      <w:r>
        <w:rPr>
          <w:rFonts w:cs="Times New Roman" w:ascii="Times New Roman" w:hAnsi="Times New Roman"/>
          <w:color w:val="000000"/>
        </w:rPr>
        <w:t xml:space="preserve">chemokine (C-X-C motif) ligand 10; CXCL6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hemokine (C-X-C) ligand 6; sIL-RII, soluble interleukin 2 recepto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3:15:00Z</dcterms:created>
  <dc:creator>National Cancer Institute</dc:creator>
  <dc:description/>
  <cp:keywords/>
  <dc:language>en-US</dc:language>
  <cp:lastModifiedBy>Van Dyke, Alison (NIH/NCI) [F]</cp:lastModifiedBy>
  <cp:lastPrinted>2016-08-11T10:17:00Z</cp:lastPrinted>
  <dcterms:modified xsi:type="dcterms:W3CDTF">2017-07-21T13:15:00Z</dcterms:modified>
  <cp:revision>2</cp:revision>
  <dc:subject/>
  <dc:title/>
</cp:coreProperties>
</file>